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2894F6" w14:textId="46A36A1F" w:rsidR="009C1A1D" w:rsidRPr="003B5498" w:rsidRDefault="008F09C6" w:rsidP="009C1A1D">
      <w:pPr>
        <w:spacing w:line="36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Appendix A, </w:t>
      </w:r>
      <w:r w:rsidR="00EE11F9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T</w:t>
      </w:r>
      <w:r w:rsidR="009C1A1D" w:rsidRPr="003B5498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able 1.</w:t>
      </w:r>
      <w:r w:rsidR="009C1A1D" w:rsidRPr="003B549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9C1A1D" w:rsidRPr="003B5498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Results</w:t>
      </w:r>
      <w:r w:rsidR="009737F6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9C1A1D" w:rsidRPr="003B5498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from </w:t>
      </w:r>
      <w:r w:rsidR="005A1743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the</w:t>
      </w:r>
      <w:r w:rsidR="009C1A1D" w:rsidRPr="003B5498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 cross-sectional survey</w:t>
      </w:r>
      <w:r w:rsidR="009C1A1D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 xml:space="preserve"> *.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426"/>
        <w:gridCol w:w="5700"/>
        <w:gridCol w:w="2322"/>
      </w:tblGrid>
      <w:tr w:rsidR="009C1A1D" w:rsidRPr="003B5498" w14:paraId="2E0DB9D9" w14:textId="77777777" w:rsidTr="00C41880">
        <w:trPr>
          <w:trHeight w:val="315"/>
        </w:trPr>
        <w:tc>
          <w:tcPr>
            <w:tcW w:w="993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1BE78660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7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1C1ABEA9" w14:textId="77777777" w:rsidR="009C1A1D" w:rsidRPr="003B5498" w:rsidRDefault="009C1A1D" w:rsidP="00C4188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Question</w:t>
            </w:r>
          </w:p>
        </w:tc>
        <w:tc>
          <w:tcPr>
            <w:tcW w:w="232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49110C32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Answer</w:t>
            </w:r>
          </w:p>
        </w:tc>
      </w:tr>
      <w:tr w:rsidR="009C1A1D" w:rsidRPr="003B5498" w14:paraId="63E2F07D" w14:textId="77777777" w:rsidTr="00C41880">
        <w:trPr>
          <w:trHeight w:val="630"/>
        </w:trPr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F9F91F2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</w:t>
            </w:r>
          </w:p>
        </w:tc>
        <w:tc>
          <w:tcPr>
            <w:tcW w:w="426" w:type="dxa"/>
            <w:tcBorders>
              <w:top w:val="nil"/>
              <w:left w:val="nil"/>
              <w:bottom w:val="single" w:sz="6" w:space="0" w:color="auto"/>
            </w:tcBorders>
            <w:vAlign w:val="center"/>
          </w:tcPr>
          <w:p w14:paraId="07AEE222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00" w:type="dxa"/>
            <w:tcBorders>
              <w:top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5B25F76F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ow many liver ablations do you perform on weekly basis?</w:t>
            </w:r>
          </w:p>
        </w:tc>
        <w:tc>
          <w:tcPr>
            <w:tcW w:w="232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A92494B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verage: 3.056;</w:t>
            </w:r>
            <w:r w:rsidRPr="003B549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Median 3; </w:t>
            </w:r>
          </w:p>
          <w:p w14:paraId="3912B8A2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D 1.102;</w:t>
            </w:r>
          </w:p>
          <w:p w14:paraId="1E41F865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QR 0.5</w:t>
            </w:r>
          </w:p>
        </w:tc>
      </w:tr>
      <w:tr w:rsidR="009C1A1D" w:rsidRPr="003B5498" w14:paraId="0DF620EB" w14:textId="77777777" w:rsidTr="00C41880">
        <w:trPr>
          <w:trHeight w:val="630"/>
        </w:trPr>
        <w:tc>
          <w:tcPr>
            <w:tcW w:w="5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430D549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</w:t>
            </w:r>
          </w:p>
        </w:tc>
        <w:tc>
          <w:tcPr>
            <w:tcW w:w="426" w:type="dxa"/>
            <w:tcBorders>
              <w:top w:val="single" w:sz="6" w:space="0" w:color="auto"/>
              <w:left w:val="nil"/>
              <w:bottom w:val="single" w:sz="6" w:space="0" w:color="auto"/>
            </w:tcBorders>
            <w:vAlign w:val="center"/>
          </w:tcPr>
          <w:p w14:paraId="30731E3F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00" w:type="dxa"/>
            <w:tcBorders>
              <w:top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4B5C30BA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What is the ratio primary versus secondary malignant liver tumors that you ablate?</w:t>
            </w:r>
          </w:p>
        </w:tc>
        <w:tc>
          <w:tcPr>
            <w:tcW w:w="232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2AC6213E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verage: 0.55;</w:t>
            </w:r>
            <w:r w:rsidRPr="003B549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edian 0.5;</w:t>
            </w:r>
            <w:r w:rsidRPr="003B5498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D 0.25, IQR 0.4</w:t>
            </w:r>
          </w:p>
        </w:tc>
      </w:tr>
      <w:tr w:rsidR="009C1A1D" w:rsidRPr="00974E30" w14:paraId="228992AA" w14:textId="77777777" w:rsidTr="00C41880">
        <w:trPr>
          <w:trHeight w:val="120"/>
        </w:trPr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6597F3C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.</w:t>
            </w:r>
          </w:p>
        </w:tc>
        <w:tc>
          <w:tcPr>
            <w:tcW w:w="426" w:type="dxa"/>
            <w:tcBorders>
              <w:top w:val="single" w:sz="6" w:space="0" w:color="auto"/>
              <w:left w:val="nil"/>
              <w:bottom w:val="single" w:sz="6" w:space="0" w:color="auto"/>
            </w:tcBorders>
            <w:vAlign w:val="center"/>
          </w:tcPr>
          <w:p w14:paraId="2272EC8D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00" w:type="dxa"/>
            <w:tcBorders>
              <w:top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2DE9A934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o you think international standardization of malignant liver tumor ablation is important?</w:t>
            </w:r>
          </w:p>
        </w:tc>
        <w:tc>
          <w:tcPr>
            <w:tcW w:w="232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780CEA68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C1A1D" w:rsidRPr="003B5498" w14:paraId="17462AF2" w14:textId="77777777" w:rsidTr="00C41880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C5967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center"/>
          </w:tcPr>
          <w:p w14:paraId="448E8F7F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570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vAlign w:val="center"/>
          </w:tcPr>
          <w:p w14:paraId="2C23D521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) yes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B40C3B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0% (n = 9)</w:t>
            </w:r>
          </w:p>
        </w:tc>
      </w:tr>
      <w:tr w:rsidR="009C1A1D" w:rsidRPr="003B5498" w14:paraId="07E6D0EA" w14:textId="77777777" w:rsidTr="00C41880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9EA54F6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2DCA5369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5700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45EEA84E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b) no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6FBB84E9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% (n = 1)</w:t>
            </w:r>
          </w:p>
        </w:tc>
      </w:tr>
      <w:tr w:rsidR="009C1A1D" w:rsidRPr="00974E30" w14:paraId="3691DAAC" w14:textId="77777777" w:rsidTr="00C41880">
        <w:trPr>
          <w:trHeight w:val="60"/>
        </w:trPr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CE954A2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4. </w:t>
            </w:r>
          </w:p>
        </w:tc>
        <w:tc>
          <w:tcPr>
            <w:tcW w:w="426" w:type="dxa"/>
            <w:tcBorders>
              <w:top w:val="single" w:sz="6" w:space="0" w:color="auto"/>
              <w:left w:val="nil"/>
              <w:bottom w:val="single" w:sz="6" w:space="0" w:color="auto"/>
            </w:tcBorders>
            <w:vAlign w:val="center"/>
          </w:tcPr>
          <w:p w14:paraId="5E60AA75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00" w:type="dxa"/>
            <w:tcBorders>
              <w:top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3D784204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o you think international standardization of malignant liver tumor ablation is reasonably possible?</w:t>
            </w:r>
          </w:p>
        </w:tc>
        <w:tc>
          <w:tcPr>
            <w:tcW w:w="232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4989626D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</w:tr>
      <w:tr w:rsidR="009C1A1D" w:rsidRPr="003B5498" w14:paraId="5841CE2C" w14:textId="77777777" w:rsidTr="00C41880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EC19E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center"/>
          </w:tcPr>
          <w:p w14:paraId="5DD688AA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570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vAlign w:val="center"/>
          </w:tcPr>
          <w:p w14:paraId="0A45B96D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) yes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E75201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0% (n = 10)</w:t>
            </w:r>
          </w:p>
        </w:tc>
      </w:tr>
      <w:tr w:rsidR="009C1A1D" w:rsidRPr="003B5498" w14:paraId="5FD304F7" w14:textId="77777777" w:rsidTr="00C41880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6F8F57B5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69249FE8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5700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3D176983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) no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4637A573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% (n = 0)</w:t>
            </w:r>
          </w:p>
        </w:tc>
      </w:tr>
      <w:tr w:rsidR="009C1A1D" w:rsidRPr="00974E30" w14:paraId="712F5D55" w14:textId="77777777" w:rsidTr="00C41880">
        <w:trPr>
          <w:trHeight w:val="315"/>
        </w:trPr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D726FEA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.</w:t>
            </w:r>
          </w:p>
        </w:tc>
        <w:tc>
          <w:tcPr>
            <w:tcW w:w="426" w:type="dxa"/>
            <w:tcBorders>
              <w:top w:val="single" w:sz="6" w:space="0" w:color="auto"/>
              <w:left w:val="nil"/>
              <w:bottom w:val="single" w:sz="6" w:space="0" w:color="auto"/>
            </w:tcBorders>
            <w:vAlign w:val="center"/>
          </w:tcPr>
          <w:p w14:paraId="6A3C4B55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</w:t>
            </w:r>
          </w:p>
        </w:tc>
        <w:tc>
          <w:tcPr>
            <w:tcW w:w="5700" w:type="dxa"/>
            <w:tcBorders>
              <w:top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2622E83A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o you use computer-assisted treatment planning for malignant liver tumor ablation</w:t>
            </w:r>
          </w:p>
        </w:tc>
        <w:tc>
          <w:tcPr>
            <w:tcW w:w="232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2433C593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C1A1D" w:rsidRPr="003B5498" w14:paraId="7E316572" w14:textId="77777777" w:rsidTr="00C41880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C8A47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center"/>
          </w:tcPr>
          <w:p w14:paraId="7EF19E21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570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vAlign w:val="bottom"/>
          </w:tcPr>
          <w:p w14:paraId="164C5E1D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. Yes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C33769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0% (n = 5)</w:t>
            </w:r>
          </w:p>
        </w:tc>
      </w:tr>
      <w:tr w:rsidR="009C1A1D" w:rsidRPr="003B5498" w14:paraId="5236B5DD" w14:textId="77777777" w:rsidTr="00C41880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DD05B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54FF1C55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570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14:paraId="59EECA96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. Only in a research setting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DEB0F0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% (n = 1)</w:t>
            </w:r>
          </w:p>
        </w:tc>
      </w:tr>
      <w:tr w:rsidR="009C1A1D" w:rsidRPr="003B5498" w14:paraId="060ADB6E" w14:textId="77777777" w:rsidTr="00C41880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EBAE7D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right w:val="single" w:sz="6" w:space="0" w:color="auto"/>
            </w:tcBorders>
            <w:vAlign w:val="bottom"/>
          </w:tcPr>
          <w:p w14:paraId="4791A4A9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5700" w:type="dxa"/>
            <w:tcBorders>
              <w:top w:val="nil"/>
              <w:left w:val="single" w:sz="6" w:space="0" w:color="auto"/>
              <w:right w:val="nil"/>
            </w:tcBorders>
            <w:vAlign w:val="bottom"/>
          </w:tcPr>
          <w:p w14:paraId="3966CA86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c. No </w:t>
            </w:r>
          </w:p>
        </w:tc>
        <w:tc>
          <w:tcPr>
            <w:tcW w:w="2322" w:type="dxa"/>
            <w:tcBorders>
              <w:top w:val="nil"/>
              <w:left w:val="nil"/>
              <w:right w:val="nil"/>
            </w:tcBorders>
            <w:vAlign w:val="bottom"/>
          </w:tcPr>
          <w:p w14:paraId="37745C6F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0% (n = 4)</w:t>
            </w:r>
          </w:p>
        </w:tc>
      </w:tr>
      <w:tr w:rsidR="009C1A1D" w:rsidRPr="00974E30" w14:paraId="5A9D0D88" w14:textId="77777777" w:rsidTr="00C41880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0BAEA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tcBorders>
              <w:left w:val="nil"/>
              <w:bottom w:val="single" w:sz="6" w:space="0" w:color="auto"/>
            </w:tcBorders>
            <w:vAlign w:val="center"/>
          </w:tcPr>
          <w:p w14:paraId="705F866F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</w:t>
            </w:r>
          </w:p>
        </w:tc>
        <w:tc>
          <w:tcPr>
            <w:tcW w:w="5700" w:type="dxa"/>
            <w:tcBorders>
              <w:bottom w:val="single" w:sz="6" w:space="0" w:color="auto"/>
              <w:right w:val="nil"/>
            </w:tcBorders>
            <w:vAlign w:val="center"/>
          </w:tcPr>
          <w:p w14:paraId="1BB551F4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f question 5.1. answered with ‘yes’, which tool do you use?</w:t>
            </w:r>
          </w:p>
        </w:tc>
        <w:tc>
          <w:tcPr>
            <w:tcW w:w="2322" w:type="dxa"/>
            <w:tcBorders>
              <w:left w:val="nil"/>
              <w:right w:val="nil"/>
            </w:tcBorders>
            <w:vAlign w:val="bottom"/>
          </w:tcPr>
          <w:p w14:paraId="1615BA69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C1A1D" w:rsidRPr="003B5498" w14:paraId="7E7CC753" w14:textId="77777777" w:rsidTr="00C41880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D0DDF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bottom"/>
          </w:tcPr>
          <w:p w14:paraId="33A9FA55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570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vAlign w:val="bottom"/>
          </w:tcPr>
          <w:p w14:paraId="1AF54BF3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. Fusion imaging (US/CT) &amp; Electromagnetic navigation</w:t>
            </w:r>
          </w:p>
        </w:tc>
        <w:tc>
          <w:tcPr>
            <w:tcW w:w="2322" w:type="dxa"/>
            <w:tcBorders>
              <w:left w:val="nil"/>
              <w:bottom w:val="nil"/>
              <w:right w:val="nil"/>
            </w:tcBorders>
            <w:vAlign w:val="bottom"/>
          </w:tcPr>
          <w:p w14:paraId="4F6F5E2D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% (n = 1)</w:t>
            </w:r>
          </w:p>
        </w:tc>
      </w:tr>
      <w:tr w:rsidR="009C1A1D" w:rsidRPr="003B5498" w14:paraId="07DF2A08" w14:textId="77777777" w:rsidTr="00C41880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F7B956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218DC739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570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14:paraId="5720AB46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. (CBCT) XperGuide as well as tumor and ablation planning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5786E8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% (n = 1)</w:t>
            </w:r>
          </w:p>
        </w:tc>
      </w:tr>
      <w:tr w:rsidR="009C1A1D" w:rsidRPr="003B5498" w14:paraId="114D4747" w14:textId="77777777" w:rsidTr="00C41880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5C2DC8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4654FFF6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570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14:paraId="45EC63F2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. Plan with MPR following CT hepatic arteriography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C3241E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% (n = 1)</w:t>
            </w:r>
          </w:p>
        </w:tc>
      </w:tr>
      <w:tr w:rsidR="009C1A1D" w:rsidRPr="003B5498" w14:paraId="3B9FBEC2" w14:textId="77777777" w:rsidTr="00C41880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B420FE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0562A4F1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570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14:paraId="345E5DE9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. 3D Planning &amp; 3D positioning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457B81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% (n = 1)</w:t>
            </w:r>
          </w:p>
        </w:tc>
      </w:tr>
      <w:tr w:rsidR="009C1A1D" w:rsidRPr="003B5498" w14:paraId="0E8A744A" w14:textId="77777777" w:rsidTr="00C41880">
        <w:trPr>
          <w:trHeight w:val="24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65E979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right w:val="single" w:sz="6" w:space="0" w:color="auto"/>
            </w:tcBorders>
            <w:vAlign w:val="bottom"/>
          </w:tcPr>
          <w:p w14:paraId="32BAAE5C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5700" w:type="dxa"/>
            <w:tcBorders>
              <w:top w:val="nil"/>
              <w:left w:val="single" w:sz="6" w:space="0" w:color="auto"/>
              <w:right w:val="nil"/>
            </w:tcBorders>
            <w:vAlign w:val="bottom"/>
          </w:tcPr>
          <w:p w14:paraId="3EBFCC60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. Neuronavigation with aiming device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104741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% (n = 1)</w:t>
            </w:r>
          </w:p>
        </w:tc>
      </w:tr>
      <w:tr w:rsidR="009C1A1D" w:rsidRPr="00974E30" w14:paraId="0FF6E806" w14:textId="77777777" w:rsidTr="00C41880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BEF08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tcBorders>
              <w:left w:val="nil"/>
              <w:bottom w:val="single" w:sz="6" w:space="0" w:color="auto"/>
            </w:tcBorders>
            <w:vAlign w:val="center"/>
          </w:tcPr>
          <w:p w14:paraId="292DEFEE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.</w:t>
            </w:r>
          </w:p>
        </w:tc>
        <w:tc>
          <w:tcPr>
            <w:tcW w:w="5700" w:type="dxa"/>
            <w:tcBorders>
              <w:bottom w:val="single" w:sz="6" w:space="0" w:color="auto"/>
              <w:right w:val="nil"/>
            </w:tcBorders>
            <w:vAlign w:val="center"/>
          </w:tcPr>
          <w:p w14:paraId="625A5833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 what percentage of the cases?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F67518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C1A1D" w:rsidRPr="003B5498" w14:paraId="4C8634CD" w14:textId="77777777" w:rsidTr="00C41880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FDA8A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center"/>
          </w:tcPr>
          <w:p w14:paraId="5CDFA7FD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570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vAlign w:val="bottom"/>
          </w:tcPr>
          <w:p w14:paraId="0B3C762C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) All cases (100%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8E209F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0% (n = 4)</w:t>
            </w:r>
          </w:p>
        </w:tc>
      </w:tr>
      <w:tr w:rsidR="009C1A1D" w:rsidRPr="003B5498" w14:paraId="1322628C" w14:textId="77777777" w:rsidTr="00C41880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53A4696C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bottom"/>
          </w:tcPr>
          <w:p w14:paraId="656D42FA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5700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2BAF5C7E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) 20%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017C284A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% (n = 1)</w:t>
            </w:r>
          </w:p>
        </w:tc>
      </w:tr>
      <w:tr w:rsidR="009C1A1D" w:rsidRPr="00974E30" w14:paraId="6FB1BF07" w14:textId="77777777" w:rsidTr="00C41880">
        <w:trPr>
          <w:trHeight w:val="1050"/>
        </w:trPr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92B492A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.</w:t>
            </w:r>
          </w:p>
        </w:tc>
        <w:tc>
          <w:tcPr>
            <w:tcW w:w="426" w:type="dxa"/>
            <w:tcBorders>
              <w:top w:val="single" w:sz="6" w:space="0" w:color="auto"/>
              <w:left w:val="nil"/>
              <w:bottom w:val="single" w:sz="6" w:space="0" w:color="auto"/>
            </w:tcBorders>
            <w:vAlign w:val="center"/>
          </w:tcPr>
          <w:p w14:paraId="7CA286FD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</w:t>
            </w:r>
          </w:p>
        </w:tc>
        <w:tc>
          <w:tcPr>
            <w:tcW w:w="5700" w:type="dxa"/>
            <w:tcBorders>
              <w:top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02219F59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Which primary imaging modality do you use for needle placement in the majority of your liver ablation procedures?  (e.g. US/(CB)CT with catheter in the hepatic artery/fusion imaging/navigation software/other)</w:t>
            </w:r>
          </w:p>
        </w:tc>
        <w:tc>
          <w:tcPr>
            <w:tcW w:w="232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5EEAC5C3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C1A1D" w:rsidRPr="003B5498" w14:paraId="5A96505E" w14:textId="77777777" w:rsidTr="00C41880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FA63AF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bottom"/>
          </w:tcPr>
          <w:p w14:paraId="70CEF907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570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vAlign w:val="bottom"/>
          </w:tcPr>
          <w:p w14:paraId="4F34742F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1. Ultrasonography 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A059E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0% (n = 4)</w:t>
            </w:r>
          </w:p>
        </w:tc>
      </w:tr>
      <w:tr w:rsidR="009C1A1D" w:rsidRPr="003B5498" w14:paraId="67DD004D" w14:textId="77777777" w:rsidTr="00C41880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961B69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40A66F40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570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14:paraId="4C06B780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2. CT 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BA8DC1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% (n = 2)</w:t>
            </w:r>
          </w:p>
        </w:tc>
      </w:tr>
      <w:tr w:rsidR="009C1A1D" w:rsidRPr="003B5498" w14:paraId="2537E137" w14:textId="77777777" w:rsidTr="00C41880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6165FD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4792507C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570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14:paraId="53267A04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. (CB)CT with catheter in hepatic artery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23C48C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% (n = 2)</w:t>
            </w:r>
          </w:p>
        </w:tc>
      </w:tr>
      <w:tr w:rsidR="009C1A1D" w:rsidRPr="003B5498" w14:paraId="27528ECF" w14:textId="77777777" w:rsidTr="00C41880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C7B0DA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66D88C09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570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14:paraId="1C812464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. CBCT (with fusion of pre-intervention imaging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5DD21E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% (n = 1)</w:t>
            </w:r>
          </w:p>
        </w:tc>
      </w:tr>
      <w:tr w:rsidR="009C1A1D" w:rsidRPr="003B5498" w14:paraId="5393E4DD" w14:textId="77777777" w:rsidTr="00C41880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253D60BC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bottom"/>
          </w:tcPr>
          <w:p w14:paraId="3EB4D55A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5700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3A69BB5B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. Fusion imaging CT/US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05456DDA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% (n = 1)</w:t>
            </w:r>
          </w:p>
        </w:tc>
      </w:tr>
      <w:tr w:rsidR="009C1A1D" w:rsidRPr="00974E30" w14:paraId="4A6BC981" w14:textId="77777777" w:rsidTr="00C41880">
        <w:trPr>
          <w:trHeight w:val="330"/>
        </w:trPr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BBFD39D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.</w:t>
            </w:r>
          </w:p>
        </w:tc>
        <w:tc>
          <w:tcPr>
            <w:tcW w:w="426" w:type="dxa"/>
            <w:tcBorders>
              <w:top w:val="single" w:sz="6" w:space="0" w:color="auto"/>
              <w:left w:val="nil"/>
              <w:bottom w:val="single" w:sz="6" w:space="0" w:color="auto"/>
            </w:tcBorders>
            <w:vAlign w:val="center"/>
          </w:tcPr>
          <w:p w14:paraId="39262C5D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</w:t>
            </w:r>
          </w:p>
        </w:tc>
        <w:tc>
          <w:tcPr>
            <w:tcW w:w="5700" w:type="dxa"/>
            <w:tcBorders>
              <w:top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0880CF38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o you use any needle placement tool (needle holders such as SeeStar, Micromate or laser(s)) for malignant liver tumor ablation</w:t>
            </w:r>
          </w:p>
        </w:tc>
        <w:tc>
          <w:tcPr>
            <w:tcW w:w="232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509A4C3E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C1A1D" w:rsidRPr="003B5498" w14:paraId="415339C3" w14:textId="77777777" w:rsidTr="00C41880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E31AE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center"/>
          </w:tcPr>
          <w:p w14:paraId="3564B58E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570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vAlign w:val="bottom"/>
          </w:tcPr>
          <w:p w14:paraId="7395DE27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. Yes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7868A4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% (n = 2)</w:t>
            </w:r>
          </w:p>
        </w:tc>
      </w:tr>
      <w:tr w:rsidR="009C1A1D" w:rsidRPr="003B5498" w14:paraId="5389E561" w14:textId="77777777" w:rsidTr="00C41880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BD40B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7C627A8A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570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14:paraId="69040A73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. Only in a research setting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11C39B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% (n = 0)</w:t>
            </w:r>
          </w:p>
        </w:tc>
      </w:tr>
      <w:tr w:rsidR="009C1A1D" w:rsidRPr="003B5498" w14:paraId="2FCC6F64" w14:textId="77777777" w:rsidTr="00C41880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318C6F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right w:val="single" w:sz="6" w:space="0" w:color="auto"/>
            </w:tcBorders>
            <w:vAlign w:val="bottom"/>
          </w:tcPr>
          <w:p w14:paraId="43E56221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5700" w:type="dxa"/>
            <w:tcBorders>
              <w:top w:val="nil"/>
              <w:left w:val="single" w:sz="6" w:space="0" w:color="auto"/>
              <w:right w:val="nil"/>
            </w:tcBorders>
            <w:vAlign w:val="bottom"/>
          </w:tcPr>
          <w:p w14:paraId="51F263BB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c. No 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E8CB4F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0% (n = 8)</w:t>
            </w:r>
          </w:p>
        </w:tc>
      </w:tr>
      <w:tr w:rsidR="009C1A1D" w:rsidRPr="003B5498" w14:paraId="088809F4" w14:textId="77777777" w:rsidTr="00C41880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DA1310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tcBorders>
              <w:left w:val="nil"/>
              <w:bottom w:val="single" w:sz="6" w:space="0" w:color="auto"/>
            </w:tcBorders>
            <w:vAlign w:val="center"/>
          </w:tcPr>
          <w:p w14:paraId="591A2E71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2. </w:t>
            </w:r>
          </w:p>
        </w:tc>
        <w:tc>
          <w:tcPr>
            <w:tcW w:w="5700" w:type="dxa"/>
            <w:tcBorders>
              <w:bottom w:val="single" w:sz="6" w:space="0" w:color="auto"/>
              <w:right w:val="nil"/>
            </w:tcBorders>
            <w:vAlign w:val="center"/>
          </w:tcPr>
          <w:p w14:paraId="5C7498E3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f 7.1. answered with ‘yes’: in what percentage of the cases? *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*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1A35A1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C1A1D" w:rsidRPr="003B5498" w14:paraId="165E8BA0" w14:textId="77777777" w:rsidTr="00C41880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F28C6A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bottom"/>
          </w:tcPr>
          <w:p w14:paraId="25019E42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570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vAlign w:val="bottom"/>
          </w:tcPr>
          <w:p w14:paraId="4A2119C6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. 100%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E6ABED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0% (n = 2)</w:t>
            </w:r>
          </w:p>
        </w:tc>
      </w:tr>
      <w:tr w:rsidR="009C1A1D" w:rsidRPr="00974E30" w14:paraId="46A4D018" w14:textId="77777777" w:rsidTr="00C41880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F3B96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6" w:space="0" w:color="auto"/>
            </w:tcBorders>
            <w:vAlign w:val="center"/>
          </w:tcPr>
          <w:p w14:paraId="7D3DC7C0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.</w:t>
            </w:r>
          </w:p>
        </w:tc>
        <w:tc>
          <w:tcPr>
            <w:tcW w:w="5700" w:type="dxa"/>
            <w:tcBorders>
              <w:top w:val="nil"/>
              <w:bottom w:val="single" w:sz="6" w:space="0" w:color="auto"/>
              <w:right w:val="nil"/>
            </w:tcBorders>
            <w:vAlign w:val="center"/>
          </w:tcPr>
          <w:p w14:paraId="4624FDEC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f 7.1. answered with ‘no’: why don’t you make use of it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2E133D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C1A1D" w:rsidRPr="003B5498" w14:paraId="1ABD0B1C" w14:textId="77777777" w:rsidTr="00C41880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D006C1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bottom"/>
          </w:tcPr>
          <w:p w14:paraId="369FF261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570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vAlign w:val="bottom"/>
          </w:tcPr>
          <w:p w14:paraId="31224C08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 Preference for free hand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CB8BC0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7.5% (n = 3)</w:t>
            </w:r>
          </w:p>
        </w:tc>
      </w:tr>
      <w:tr w:rsidR="009C1A1D" w:rsidRPr="003B5498" w14:paraId="1AAE3720" w14:textId="77777777" w:rsidTr="00C41880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5FFA26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3A0C80DC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570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14:paraId="0CB857D5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2. Needle placement tools are unavailable in my institution 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0E4D0A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.5% (n = 1)</w:t>
            </w:r>
          </w:p>
        </w:tc>
      </w:tr>
      <w:tr w:rsidR="009C1A1D" w:rsidRPr="003B5498" w14:paraId="22BFC653" w14:textId="77777777" w:rsidTr="00C41880">
        <w:trPr>
          <w:trHeight w:val="300"/>
        </w:trPr>
        <w:tc>
          <w:tcPr>
            <w:tcW w:w="567" w:type="dxa"/>
            <w:tcBorders>
              <w:top w:val="nil"/>
              <w:left w:val="nil"/>
              <w:right w:val="nil"/>
            </w:tcBorders>
            <w:vAlign w:val="bottom"/>
          </w:tcPr>
          <w:p w14:paraId="28858CD6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right w:val="single" w:sz="6" w:space="0" w:color="auto"/>
            </w:tcBorders>
            <w:vAlign w:val="bottom"/>
          </w:tcPr>
          <w:p w14:paraId="2678A8CA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5700" w:type="dxa"/>
            <w:tcBorders>
              <w:top w:val="nil"/>
              <w:left w:val="single" w:sz="6" w:space="0" w:color="auto"/>
              <w:right w:val="nil"/>
            </w:tcBorders>
            <w:vAlign w:val="bottom"/>
          </w:tcPr>
          <w:p w14:paraId="7DF005F3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. Needle placement tools are not always available</w:t>
            </w:r>
          </w:p>
        </w:tc>
        <w:tc>
          <w:tcPr>
            <w:tcW w:w="2322" w:type="dxa"/>
            <w:tcBorders>
              <w:top w:val="nil"/>
              <w:left w:val="nil"/>
              <w:right w:val="nil"/>
            </w:tcBorders>
            <w:vAlign w:val="bottom"/>
          </w:tcPr>
          <w:p w14:paraId="7C2140CC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.5% (n = 1)</w:t>
            </w:r>
          </w:p>
        </w:tc>
      </w:tr>
      <w:tr w:rsidR="009C1A1D" w:rsidRPr="003B5498" w14:paraId="707B6F67" w14:textId="77777777" w:rsidTr="00C41880">
        <w:trPr>
          <w:trHeight w:val="300"/>
        </w:trPr>
        <w:tc>
          <w:tcPr>
            <w:tcW w:w="567" w:type="dxa"/>
            <w:tcBorders>
              <w:left w:val="nil"/>
              <w:bottom w:val="single" w:sz="6" w:space="0" w:color="auto"/>
              <w:right w:val="nil"/>
            </w:tcBorders>
            <w:vAlign w:val="bottom"/>
          </w:tcPr>
          <w:p w14:paraId="32282D81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tcBorders>
              <w:left w:val="nil"/>
              <w:bottom w:val="single" w:sz="6" w:space="0" w:color="auto"/>
              <w:right w:val="single" w:sz="6" w:space="0" w:color="auto"/>
            </w:tcBorders>
            <w:vAlign w:val="bottom"/>
          </w:tcPr>
          <w:p w14:paraId="4A666F0D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00" w:type="dxa"/>
            <w:tcBorders>
              <w:left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56BF209C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. I may consider using needle placement tools in the future</w:t>
            </w:r>
          </w:p>
        </w:tc>
        <w:tc>
          <w:tcPr>
            <w:tcW w:w="2322" w:type="dxa"/>
            <w:tcBorders>
              <w:left w:val="nil"/>
              <w:bottom w:val="single" w:sz="6" w:space="0" w:color="auto"/>
              <w:right w:val="nil"/>
            </w:tcBorders>
            <w:vAlign w:val="bottom"/>
          </w:tcPr>
          <w:p w14:paraId="7D52E72C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7.5% (n = 3)</w:t>
            </w:r>
          </w:p>
        </w:tc>
      </w:tr>
      <w:tr w:rsidR="009C1A1D" w:rsidRPr="00974E30" w14:paraId="6F299087" w14:textId="77777777" w:rsidTr="00C41880">
        <w:trPr>
          <w:trHeight w:val="90"/>
        </w:trPr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A6DBC53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.</w:t>
            </w:r>
          </w:p>
        </w:tc>
        <w:tc>
          <w:tcPr>
            <w:tcW w:w="426" w:type="dxa"/>
            <w:tcBorders>
              <w:top w:val="single" w:sz="6" w:space="0" w:color="auto"/>
              <w:left w:val="nil"/>
              <w:bottom w:val="single" w:sz="6" w:space="0" w:color="auto"/>
            </w:tcBorders>
            <w:vAlign w:val="center"/>
          </w:tcPr>
          <w:p w14:paraId="6EDEAA5F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</w:t>
            </w:r>
          </w:p>
        </w:tc>
        <w:tc>
          <w:tcPr>
            <w:tcW w:w="5700" w:type="dxa"/>
            <w:tcBorders>
              <w:top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6F3ADFC4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Which ablation solution do you use in the majority of the cases for malignant liver tumor ablation?</w:t>
            </w:r>
          </w:p>
        </w:tc>
        <w:tc>
          <w:tcPr>
            <w:tcW w:w="232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40A759B7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C1A1D" w:rsidRPr="003B5498" w14:paraId="05BFF5CD" w14:textId="77777777" w:rsidTr="00C41880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A7D16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center"/>
          </w:tcPr>
          <w:p w14:paraId="49BD7A27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570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vAlign w:val="bottom"/>
          </w:tcPr>
          <w:p w14:paraId="0503F6C0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. RFA Single needle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1DC94B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% (n = 0)</w:t>
            </w:r>
          </w:p>
        </w:tc>
      </w:tr>
      <w:tr w:rsidR="009C1A1D" w:rsidRPr="003B5498" w14:paraId="6DAD700C" w14:textId="77777777" w:rsidTr="00C41880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56BC0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72437A04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570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14:paraId="21ACE06B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b. RFA Multiple needles 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2A312E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% (n = 1)</w:t>
            </w:r>
          </w:p>
        </w:tc>
      </w:tr>
      <w:tr w:rsidR="009C1A1D" w:rsidRPr="003B5498" w14:paraId="32463F16" w14:textId="77777777" w:rsidTr="00C41880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0815C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5B5F782B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570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14:paraId="7891E9FA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. MWA Single needle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CA0C4A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0% (n = 7)</w:t>
            </w:r>
          </w:p>
        </w:tc>
      </w:tr>
      <w:tr w:rsidR="009C1A1D" w:rsidRPr="003B5498" w14:paraId="2ED3474E" w14:textId="77777777" w:rsidTr="00C41880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EEFE6A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2AA31707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570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14:paraId="4DB73E4F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d. MWA Multiple needles 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DE4394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% (n = 1)</w:t>
            </w:r>
          </w:p>
        </w:tc>
      </w:tr>
      <w:tr w:rsidR="009C1A1D" w:rsidRPr="003B5498" w14:paraId="012FEA62" w14:textId="77777777" w:rsidTr="00C41880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7A633A33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4BBC9F94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5700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1E42BDB8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. Other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0175043B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% (n = 1)</w:t>
            </w:r>
          </w:p>
        </w:tc>
      </w:tr>
      <w:tr w:rsidR="009C1A1D" w:rsidRPr="003B5498" w14:paraId="1FBAFCFA" w14:textId="77777777" w:rsidTr="00C41880">
        <w:trPr>
          <w:trHeight w:val="630"/>
        </w:trPr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63F65C1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.</w:t>
            </w:r>
          </w:p>
        </w:tc>
        <w:tc>
          <w:tcPr>
            <w:tcW w:w="426" w:type="dxa"/>
            <w:tcBorders>
              <w:top w:val="single" w:sz="6" w:space="0" w:color="auto"/>
              <w:left w:val="nil"/>
              <w:bottom w:val="single" w:sz="6" w:space="0" w:color="auto"/>
            </w:tcBorders>
            <w:vAlign w:val="center"/>
          </w:tcPr>
          <w:p w14:paraId="692F6C45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</w:t>
            </w:r>
          </w:p>
        </w:tc>
        <w:tc>
          <w:tcPr>
            <w:tcW w:w="5700" w:type="dxa"/>
            <w:tcBorders>
              <w:top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5B598BBD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o you use multimodality image fusion during live guidance in malignant liver tumor ablation? (e.g. US/CT-MRI)</w:t>
            </w:r>
          </w:p>
        </w:tc>
        <w:tc>
          <w:tcPr>
            <w:tcW w:w="232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1552ACC7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C1A1D" w:rsidRPr="003B5498" w14:paraId="321E8A73" w14:textId="77777777" w:rsidTr="00C41880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7BC83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center"/>
          </w:tcPr>
          <w:p w14:paraId="6957E88C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570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vAlign w:val="bottom"/>
          </w:tcPr>
          <w:p w14:paraId="6C811F78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. Yes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12BEA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0% (n = 7)</w:t>
            </w:r>
          </w:p>
        </w:tc>
      </w:tr>
      <w:tr w:rsidR="009C1A1D" w:rsidRPr="003B5498" w14:paraId="3E8D0627" w14:textId="77777777" w:rsidTr="00C41880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21A78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right w:val="single" w:sz="6" w:space="0" w:color="auto"/>
            </w:tcBorders>
            <w:vAlign w:val="center"/>
          </w:tcPr>
          <w:p w14:paraId="43AE4C61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5700" w:type="dxa"/>
            <w:tcBorders>
              <w:top w:val="nil"/>
              <w:left w:val="single" w:sz="6" w:space="0" w:color="auto"/>
              <w:right w:val="nil"/>
            </w:tcBorders>
            <w:vAlign w:val="bottom"/>
          </w:tcPr>
          <w:p w14:paraId="10B4F677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. No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5FE2D0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0% (n = 3)</w:t>
            </w:r>
          </w:p>
        </w:tc>
      </w:tr>
      <w:tr w:rsidR="009C1A1D" w:rsidRPr="00974E30" w14:paraId="197597E4" w14:textId="77777777" w:rsidTr="00C41880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31CFAC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tcBorders>
              <w:left w:val="nil"/>
              <w:bottom w:val="single" w:sz="6" w:space="0" w:color="auto"/>
            </w:tcBorders>
            <w:vAlign w:val="center"/>
          </w:tcPr>
          <w:p w14:paraId="68F8DA97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</w:t>
            </w:r>
          </w:p>
        </w:tc>
        <w:tc>
          <w:tcPr>
            <w:tcW w:w="5700" w:type="dxa"/>
            <w:tcBorders>
              <w:bottom w:val="single" w:sz="6" w:space="0" w:color="auto"/>
              <w:right w:val="nil"/>
            </w:tcBorders>
            <w:vAlign w:val="center"/>
          </w:tcPr>
          <w:p w14:paraId="2DE6BC48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f question 9.1. answered with ‘no’, please provide rational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*</w:t>
            </w: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*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D1DF71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C1A1D" w:rsidRPr="003B5498" w14:paraId="24E985C2" w14:textId="77777777" w:rsidTr="00C41880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0D540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bottom"/>
          </w:tcPr>
          <w:p w14:paraId="6B11E6C4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570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vAlign w:val="bottom"/>
          </w:tcPr>
          <w:p w14:paraId="28CEEA56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. Not reliable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00A5E8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3% (n = 1)</w:t>
            </w:r>
          </w:p>
        </w:tc>
      </w:tr>
      <w:tr w:rsidR="009C1A1D" w:rsidRPr="003B5498" w14:paraId="5AD38D66" w14:textId="77777777" w:rsidTr="00C41880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D1A1A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4A9F1AE1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570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14:paraId="54D715DC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. Not available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6E76E1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3% (n = 1)</w:t>
            </w:r>
          </w:p>
        </w:tc>
      </w:tr>
      <w:tr w:rsidR="009C1A1D" w:rsidRPr="003B5498" w14:paraId="3456C1FF" w14:textId="77777777" w:rsidTr="00C41880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E45EF8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right w:val="single" w:sz="6" w:space="0" w:color="auto"/>
            </w:tcBorders>
            <w:vAlign w:val="bottom"/>
          </w:tcPr>
          <w:p w14:paraId="541C0C8F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5700" w:type="dxa"/>
            <w:tcBorders>
              <w:top w:val="nil"/>
              <w:left w:val="single" w:sz="6" w:space="0" w:color="auto"/>
              <w:right w:val="nil"/>
            </w:tcBorders>
            <w:vAlign w:val="bottom"/>
          </w:tcPr>
          <w:p w14:paraId="531ABA31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. Too much effort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65D2DA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3% (n = 1)</w:t>
            </w:r>
          </w:p>
        </w:tc>
      </w:tr>
      <w:tr w:rsidR="009C1A1D" w:rsidRPr="00974E30" w14:paraId="4BA72C82" w14:textId="77777777" w:rsidTr="00C41880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D3471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tcBorders>
              <w:left w:val="nil"/>
              <w:bottom w:val="single" w:sz="6" w:space="0" w:color="auto"/>
            </w:tcBorders>
            <w:vAlign w:val="center"/>
          </w:tcPr>
          <w:p w14:paraId="35B1C6F7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.</w:t>
            </w:r>
          </w:p>
        </w:tc>
        <w:tc>
          <w:tcPr>
            <w:tcW w:w="5700" w:type="dxa"/>
            <w:tcBorders>
              <w:bottom w:val="single" w:sz="6" w:space="0" w:color="auto"/>
              <w:right w:val="nil"/>
            </w:tcBorders>
            <w:vAlign w:val="center"/>
          </w:tcPr>
          <w:p w14:paraId="002ACB93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f question 9.1. answered with ‘yes’, which imaging modalities are fused?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D071B7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C1A1D" w:rsidRPr="003B5498" w14:paraId="7E19AFEF" w14:textId="77777777" w:rsidTr="00C41880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6353D2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bottom"/>
          </w:tcPr>
          <w:p w14:paraId="68939C1E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570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vAlign w:val="bottom"/>
          </w:tcPr>
          <w:p w14:paraId="01D91C45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. CT, MRI, US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1E2FBA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3% (n = 3)</w:t>
            </w:r>
          </w:p>
        </w:tc>
      </w:tr>
      <w:tr w:rsidR="009C1A1D" w:rsidRPr="003B5498" w14:paraId="3F2BF886" w14:textId="77777777" w:rsidTr="00C41880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7F71F5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4643A0B1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570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14:paraId="2B78743A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. CT, MRI, US, PET, SPECT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FAB50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4% (n = 1)</w:t>
            </w:r>
          </w:p>
        </w:tc>
      </w:tr>
      <w:tr w:rsidR="009C1A1D" w:rsidRPr="003B5498" w14:paraId="51A44575" w14:textId="77777777" w:rsidTr="00C41880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A0C11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right w:val="single" w:sz="6" w:space="0" w:color="auto"/>
            </w:tcBorders>
            <w:vAlign w:val="bottom"/>
          </w:tcPr>
          <w:p w14:paraId="71DDA46A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5700" w:type="dxa"/>
            <w:tcBorders>
              <w:top w:val="nil"/>
              <w:left w:val="single" w:sz="6" w:space="0" w:color="auto"/>
              <w:right w:val="nil"/>
            </w:tcBorders>
            <w:vAlign w:val="bottom"/>
          </w:tcPr>
          <w:p w14:paraId="5EF97835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. US, CT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857348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3% (n = 3)</w:t>
            </w:r>
          </w:p>
        </w:tc>
      </w:tr>
      <w:tr w:rsidR="009C1A1D" w:rsidRPr="003B5498" w14:paraId="795756F3" w14:textId="77777777" w:rsidTr="00C41880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096B1A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tcBorders>
              <w:left w:val="nil"/>
              <w:bottom w:val="single" w:sz="6" w:space="0" w:color="auto"/>
            </w:tcBorders>
            <w:vAlign w:val="center"/>
          </w:tcPr>
          <w:p w14:paraId="525E96DE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.</w:t>
            </w:r>
          </w:p>
        </w:tc>
        <w:tc>
          <w:tcPr>
            <w:tcW w:w="5700" w:type="dxa"/>
            <w:tcBorders>
              <w:bottom w:val="single" w:sz="6" w:space="0" w:color="auto"/>
              <w:right w:val="nil"/>
            </w:tcBorders>
            <w:vAlign w:val="center"/>
          </w:tcPr>
          <w:p w14:paraId="11CE94FF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f question 9.1. answered with ‘yes’, in what percentage of the cases? (approximately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*</w:t>
            </w: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*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36C604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C1A1D" w:rsidRPr="003B5498" w14:paraId="038E0A5A" w14:textId="77777777" w:rsidTr="00C41880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AF9DC4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bottom"/>
          </w:tcPr>
          <w:p w14:paraId="3A443ADA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570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vAlign w:val="bottom"/>
          </w:tcPr>
          <w:p w14:paraId="66927E15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. &gt;85%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FBD102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8.6% (n = 2)</w:t>
            </w:r>
          </w:p>
        </w:tc>
      </w:tr>
      <w:tr w:rsidR="009C1A1D" w:rsidRPr="003B5498" w14:paraId="2F3E1C67" w14:textId="77777777" w:rsidTr="00C41880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2FE340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772E162B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570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14:paraId="3E155CA4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highlight w:val="red"/>
              </w:rPr>
            </w:pPr>
            <w:r w:rsidRPr="003B54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. 30%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8FE481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.6% (n = 2)</w:t>
            </w:r>
          </w:p>
        </w:tc>
      </w:tr>
      <w:tr w:rsidR="009C1A1D" w:rsidRPr="003B5498" w14:paraId="2F1F2A6D" w14:textId="77777777" w:rsidTr="00C41880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D478B3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7E2770B2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70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14:paraId="4A1B5EAA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B54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 15%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0B7F4B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.3% (n = 1)</w:t>
            </w:r>
          </w:p>
        </w:tc>
      </w:tr>
      <w:tr w:rsidR="009C1A1D" w:rsidRPr="003B5498" w14:paraId="616443ED" w14:textId="77777777" w:rsidTr="00C41880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AB6AB1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2028F300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70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14:paraId="5DFF13A6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B54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. 5%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A1C08B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.3% (n = 1)</w:t>
            </w:r>
          </w:p>
        </w:tc>
      </w:tr>
      <w:tr w:rsidR="009C1A1D" w:rsidRPr="003B5498" w14:paraId="0AB95594" w14:textId="77777777" w:rsidTr="00C41880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8EB41C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23A08E49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70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14:paraId="617F4083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B549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. 2%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DAD20E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.3% (n = 1)</w:t>
            </w:r>
          </w:p>
        </w:tc>
      </w:tr>
      <w:tr w:rsidR="009C1A1D" w:rsidRPr="00974E30" w14:paraId="788BDCED" w14:textId="77777777" w:rsidTr="00C41880">
        <w:trPr>
          <w:trHeight w:val="63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4D73A" w14:textId="77777777" w:rsidR="009C1A1D" w:rsidRPr="003B5498" w:rsidRDefault="009C1A1D" w:rsidP="00C41880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426" w:type="dxa"/>
            <w:tcBorders>
              <w:top w:val="single" w:sz="6" w:space="0" w:color="auto"/>
              <w:left w:val="nil"/>
              <w:bottom w:val="single" w:sz="6" w:space="0" w:color="auto"/>
            </w:tcBorders>
            <w:vAlign w:val="center"/>
          </w:tcPr>
          <w:p w14:paraId="519171FC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.</w:t>
            </w:r>
          </w:p>
        </w:tc>
        <w:tc>
          <w:tcPr>
            <w:tcW w:w="5700" w:type="dxa"/>
            <w:tcBorders>
              <w:top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53CEA6F1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Do you use any navigation guidance tool/device (e.g. PercuNav, Cascination etc.) </w:t>
            </w:r>
            <w:r w:rsidRPr="003B54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for targeting and subsequent thermal liver tumor ablation.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E74697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C1A1D" w:rsidRPr="003B5498" w14:paraId="2D5661B0" w14:textId="77777777" w:rsidTr="00C41880">
        <w:trPr>
          <w:trHeight w:val="4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77AA4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center"/>
          </w:tcPr>
          <w:p w14:paraId="3C18B9DF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570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vAlign w:val="bottom"/>
          </w:tcPr>
          <w:p w14:paraId="1B9F871E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. Yes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0F3AFA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0% (n = 4)</w:t>
            </w:r>
          </w:p>
        </w:tc>
      </w:tr>
      <w:tr w:rsidR="009C1A1D" w:rsidRPr="003B5498" w14:paraId="117601AE" w14:textId="77777777" w:rsidTr="00C41880">
        <w:trPr>
          <w:trHeight w:val="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E60BF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050267FE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570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14:paraId="485C1E44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. Only in a research setting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01E9E0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% (n = 2)</w:t>
            </w:r>
          </w:p>
        </w:tc>
      </w:tr>
      <w:tr w:rsidR="009C1A1D" w:rsidRPr="003B5498" w14:paraId="48BB11F7" w14:textId="77777777" w:rsidTr="00C41880">
        <w:trPr>
          <w:trHeight w:val="60"/>
        </w:trPr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72B38BD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502CA445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5700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5BA6BD69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c. No 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26BD56E3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0% (n = 4)</w:t>
            </w:r>
          </w:p>
        </w:tc>
      </w:tr>
      <w:tr w:rsidR="009C1A1D" w:rsidRPr="00974E30" w14:paraId="1F426021" w14:textId="77777777" w:rsidTr="00C41880">
        <w:trPr>
          <w:trHeight w:val="315"/>
        </w:trPr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4BACFFDB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426" w:type="dxa"/>
            <w:tcBorders>
              <w:top w:val="single" w:sz="6" w:space="0" w:color="auto"/>
              <w:left w:val="nil"/>
              <w:bottom w:val="single" w:sz="6" w:space="0" w:color="auto"/>
            </w:tcBorders>
            <w:vAlign w:val="center"/>
          </w:tcPr>
          <w:p w14:paraId="46E04734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</w:t>
            </w:r>
          </w:p>
        </w:tc>
        <w:tc>
          <w:tcPr>
            <w:tcW w:w="5700" w:type="dxa"/>
            <w:tcBorders>
              <w:top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25187D25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f question 10.1. answered with ‘no’, please provide rational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*</w:t>
            </w: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*</w:t>
            </w:r>
          </w:p>
        </w:tc>
        <w:tc>
          <w:tcPr>
            <w:tcW w:w="232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3785B375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</w:tr>
      <w:tr w:rsidR="009C1A1D" w:rsidRPr="003B5498" w14:paraId="3BE1F5FB" w14:textId="77777777" w:rsidTr="00C41880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6E968C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bottom"/>
          </w:tcPr>
          <w:p w14:paraId="3D925A6B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570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vAlign w:val="bottom"/>
          </w:tcPr>
          <w:p w14:paraId="32A38161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. Guidance tools have no added benefit in my workflow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A73D28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5% (n = 1)</w:t>
            </w:r>
          </w:p>
        </w:tc>
      </w:tr>
      <w:tr w:rsidR="009C1A1D" w:rsidRPr="003B5498" w14:paraId="5773442C" w14:textId="77777777" w:rsidTr="00C41880">
        <w:trPr>
          <w:trHeight w:val="120"/>
        </w:trPr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66A67ED7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right w:val="single" w:sz="6" w:space="0" w:color="auto"/>
            </w:tcBorders>
            <w:vAlign w:val="bottom"/>
          </w:tcPr>
          <w:p w14:paraId="1C5CE416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5700" w:type="dxa"/>
            <w:tcBorders>
              <w:top w:val="nil"/>
              <w:left w:val="single" w:sz="6" w:space="0" w:color="auto"/>
              <w:right w:val="nil"/>
            </w:tcBorders>
            <w:vAlign w:val="bottom"/>
          </w:tcPr>
          <w:p w14:paraId="32A6DBA3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. Guidance tools are not available in my institution</w:t>
            </w:r>
          </w:p>
        </w:tc>
        <w:tc>
          <w:tcPr>
            <w:tcW w:w="2322" w:type="dxa"/>
            <w:tcBorders>
              <w:top w:val="nil"/>
              <w:left w:val="nil"/>
              <w:right w:val="nil"/>
            </w:tcBorders>
            <w:vAlign w:val="bottom"/>
          </w:tcPr>
          <w:p w14:paraId="4644C62B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5% (n = 1)</w:t>
            </w:r>
          </w:p>
        </w:tc>
      </w:tr>
      <w:tr w:rsidR="009C1A1D" w:rsidRPr="003B5498" w14:paraId="668E2EDE" w14:textId="77777777" w:rsidTr="00C41880">
        <w:trPr>
          <w:trHeight w:val="240"/>
        </w:trPr>
        <w:tc>
          <w:tcPr>
            <w:tcW w:w="567" w:type="dxa"/>
            <w:tcBorders>
              <w:left w:val="nil"/>
              <w:right w:val="nil"/>
            </w:tcBorders>
            <w:vAlign w:val="center"/>
          </w:tcPr>
          <w:p w14:paraId="7C0B430B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tcBorders>
              <w:left w:val="nil"/>
              <w:right w:val="single" w:sz="6" w:space="0" w:color="auto"/>
            </w:tcBorders>
            <w:vAlign w:val="bottom"/>
          </w:tcPr>
          <w:p w14:paraId="5717EEE3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00" w:type="dxa"/>
            <w:tcBorders>
              <w:left w:val="single" w:sz="6" w:space="0" w:color="auto"/>
              <w:right w:val="nil"/>
            </w:tcBorders>
            <w:vAlign w:val="bottom"/>
          </w:tcPr>
          <w:p w14:paraId="4C3457E6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. The costs of guidance tools are too high</w:t>
            </w:r>
          </w:p>
        </w:tc>
        <w:tc>
          <w:tcPr>
            <w:tcW w:w="2322" w:type="dxa"/>
            <w:tcBorders>
              <w:left w:val="nil"/>
              <w:right w:val="nil"/>
            </w:tcBorders>
            <w:vAlign w:val="bottom"/>
          </w:tcPr>
          <w:p w14:paraId="0F1CFFCE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5% (n = 1)</w:t>
            </w:r>
          </w:p>
        </w:tc>
      </w:tr>
      <w:tr w:rsidR="009C1A1D" w:rsidRPr="003B5498" w14:paraId="66760000" w14:textId="77777777" w:rsidTr="00C41880">
        <w:trPr>
          <w:trHeight w:val="240"/>
        </w:trPr>
        <w:tc>
          <w:tcPr>
            <w:tcW w:w="567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77A8DADA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tcBorders>
              <w:left w:val="nil"/>
              <w:bottom w:val="single" w:sz="6" w:space="0" w:color="auto"/>
              <w:right w:val="single" w:sz="6" w:space="0" w:color="auto"/>
            </w:tcBorders>
            <w:vAlign w:val="bottom"/>
          </w:tcPr>
          <w:p w14:paraId="23E0E617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00" w:type="dxa"/>
            <w:tcBorders>
              <w:left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05E7D4CE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. Guidance tools are inconvenient</w:t>
            </w:r>
          </w:p>
        </w:tc>
        <w:tc>
          <w:tcPr>
            <w:tcW w:w="2322" w:type="dxa"/>
            <w:tcBorders>
              <w:left w:val="nil"/>
              <w:bottom w:val="single" w:sz="6" w:space="0" w:color="auto"/>
              <w:right w:val="nil"/>
            </w:tcBorders>
            <w:vAlign w:val="bottom"/>
          </w:tcPr>
          <w:p w14:paraId="29DB8B26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5% (n = 1)</w:t>
            </w:r>
          </w:p>
        </w:tc>
      </w:tr>
      <w:tr w:rsidR="009C1A1D" w:rsidRPr="003B5498" w14:paraId="60E79EC9" w14:textId="77777777" w:rsidTr="00C41880">
        <w:trPr>
          <w:trHeight w:val="315"/>
        </w:trPr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57EAFFFA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single" w:sz="6" w:space="0" w:color="auto"/>
              <w:left w:val="nil"/>
              <w:bottom w:val="single" w:sz="6" w:space="0" w:color="auto"/>
            </w:tcBorders>
            <w:vAlign w:val="center"/>
          </w:tcPr>
          <w:p w14:paraId="6D6AFCF3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.</w:t>
            </w:r>
          </w:p>
        </w:tc>
        <w:tc>
          <w:tcPr>
            <w:tcW w:w="5700" w:type="dxa"/>
            <w:tcBorders>
              <w:top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3C76DC08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f question 10.1. answered with ‘yes’ or ‘only in research setting’, which tool do you use?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ultiple answers may be provided</w:t>
            </w: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  <w:tc>
          <w:tcPr>
            <w:tcW w:w="232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36E3EC28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C1A1D" w:rsidRPr="003B5498" w14:paraId="6BCE68F2" w14:textId="77777777" w:rsidTr="00C41880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36035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bottom"/>
          </w:tcPr>
          <w:p w14:paraId="524EAD44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570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vAlign w:val="bottom"/>
          </w:tcPr>
          <w:p w14:paraId="2F59E5A4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a. IMACTIS</w:t>
            </w:r>
            <w:r w:rsidRPr="003B54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NL"/>
              </w:rPr>
              <w:t>®</w:t>
            </w:r>
            <w:r w:rsidRPr="003B54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CT-navigation </w:t>
            </w:r>
            <w:r w:rsidRPr="003B54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NL"/>
              </w:rPr>
              <w:t>TM</w:t>
            </w:r>
            <w:r w:rsidRPr="003B54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&amp; ESAOTE (experimental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CB998C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% (n = 1)</w:t>
            </w:r>
          </w:p>
        </w:tc>
      </w:tr>
      <w:tr w:rsidR="009C1A1D" w:rsidRPr="003B5498" w14:paraId="37C46666" w14:textId="77777777" w:rsidTr="00C41880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9D0AFE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6BBB8E82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570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14:paraId="15570212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b. IMACTIS</w:t>
            </w:r>
            <w:r w:rsidRPr="003B54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NL"/>
              </w:rPr>
              <w:t>®</w:t>
            </w:r>
            <w:r w:rsidRPr="003B54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 xml:space="preserve"> CT-navigation </w:t>
            </w:r>
            <w:r w:rsidRPr="003B54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nl-NL"/>
              </w:rPr>
              <w:t>TM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F7354B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0% (n = 2)</w:t>
            </w:r>
          </w:p>
        </w:tc>
      </w:tr>
      <w:tr w:rsidR="009C1A1D" w:rsidRPr="003B5498" w14:paraId="28119FF8" w14:textId="77777777" w:rsidTr="00C41880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991CF7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00F8F545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570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14:paraId="69E5FAC2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c. StealthStation </w:t>
            </w: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TM </w:t>
            </w: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8 Medtronic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D1C224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% (n = 1)</w:t>
            </w:r>
          </w:p>
        </w:tc>
      </w:tr>
      <w:tr w:rsidR="009C1A1D" w:rsidRPr="003B5498" w14:paraId="27489297" w14:textId="77777777" w:rsidTr="00C41880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4732AC1C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bottom"/>
          </w:tcPr>
          <w:p w14:paraId="7E017ECB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5700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1A6A1CAC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. Not specified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73DAADC0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0% (n = 2)</w:t>
            </w:r>
          </w:p>
        </w:tc>
      </w:tr>
      <w:tr w:rsidR="009C1A1D" w:rsidRPr="00974E30" w14:paraId="7182DC11" w14:textId="77777777" w:rsidTr="00C41880">
        <w:trPr>
          <w:trHeight w:val="315"/>
        </w:trPr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62C7DCE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.</w:t>
            </w:r>
          </w:p>
        </w:tc>
        <w:tc>
          <w:tcPr>
            <w:tcW w:w="426" w:type="dxa"/>
            <w:tcBorders>
              <w:top w:val="single" w:sz="6" w:space="0" w:color="auto"/>
              <w:left w:val="nil"/>
              <w:bottom w:val="single" w:sz="6" w:space="0" w:color="auto"/>
            </w:tcBorders>
            <w:vAlign w:val="center"/>
          </w:tcPr>
          <w:p w14:paraId="13E2FE3D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00" w:type="dxa"/>
            <w:tcBorders>
              <w:top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064018B2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What is your opinion on robotic needle placement </w:t>
            </w:r>
            <w:r w:rsidRPr="003B54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  <w:t>for thermal liver tumor ablation</w:t>
            </w:r>
          </w:p>
        </w:tc>
        <w:tc>
          <w:tcPr>
            <w:tcW w:w="232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6400106C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C1A1D" w:rsidRPr="003B5498" w14:paraId="3F65F442" w14:textId="77777777" w:rsidTr="00C41880">
        <w:trPr>
          <w:trHeight w:val="1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17A67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center"/>
          </w:tcPr>
          <w:p w14:paraId="1F018F92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570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vAlign w:val="center"/>
          </w:tcPr>
          <w:p w14:paraId="19ED98D3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) I believe fully automatic robotic needle placement is the future for thermal ablation.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0CA6C0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% (n = 1)</w:t>
            </w:r>
          </w:p>
        </w:tc>
      </w:tr>
      <w:tr w:rsidR="009C1A1D" w:rsidRPr="003B5498" w14:paraId="68631078" w14:textId="77777777" w:rsidTr="00C41880">
        <w:trPr>
          <w:trHeight w:val="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86004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6A6863B3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570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41C5B999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) Robotic needle placement is only useful as a needle holding and guidance device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6DE7D1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0% (n = 3)</w:t>
            </w:r>
          </w:p>
        </w:tc>
      </w:tr>
      <w:tr w:rsidR="009C1A1D" w:rsidRPr="003B5498" w14:paraId="417A0451" w14:textId="77777777" w:rsidTr="00C41880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BB9BD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149161F4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570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28677C66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) Robotic needle placement may be helpful in challenging cases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1C15B8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% (n = 2)</w:t>
            </w:r>
          </w:p>
        </w:tc>
      </w:tr>
      <w:tr w:rsidR="009C1A1D" w:rsidRPr="003B5498" w14:paraId="0123B4D4" w14:textId="77777777" w:rsidTr="00C41880">
        <w:trPr>
          <w:trHeight w:val="60"/>
        </w:trPr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0104746A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right w:val="single" w:sz="6" w:space="0" w:color="auto"/>
            </w:tcBorders>
            <w:vAlign w:val="center"/>
          </w:tcPr>
          <w:p w14:paraId="22F2C9F2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5700" w:type="dxa"/>
            <w:tcBorders>
              <w:top w:val="nil"/>
              <w:left w:val="single" w:sz="6" w:space="0" w:color="auto"/>
              <w:right w:val="nil"/>
            </w:tcBorders>
            <w:vAlign w:val="center"/>
          </w:tcPr>
          <w:p w14:paraId="573A0EAC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d) Robotic needle placement does not align with my preferences </w:t>
            </w:r>
          </w:p>
        </w:tc>
        <w:tc>
          <w:tcPr>
            <w:tcW w:w="2322" w:type="dxa"/>
            <w:tcBorders>
              <w:top w:val="nil"/>
              <w:left w:val="nil"/>
              <w:right w:val="nil"/>
            </w:tcBorders>
            <w:vAlign w:val="bottom"/>
          </w:tcPr>
          <w:p w14:paraId="6951C5F2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% (n = 2)</w:t>
            </w:r>
          </w:p>
        </w:tc>
      </w:tr>
      <w:tr w:rsidR="009C1A1D" w:rsidRPr="003B5498" w14:paraId="3858EE60" w14:textId="77777777" w:rsidTr="00C41880">
        <w:trPr>
          <w:trHeight w:val="315"/>
        </w:trPr>
        <w:tc>
          <w:tcPr>
            <w:tcW w:w="567" w:type="dxa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51DCC94F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tcBorders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1E23C08E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5700" w:type="dxa"/>
            <w:tcBorders>
              <w:left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5C9ED942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) Other</w:t>
            </w:r>
          </w:p>
        </w:tc>
        <w:tc>
          <w:tcPr>
            <w:tcW w:w="2322" w:type="dxa"/>
            <w:tcBorders>
              <w:left w:val="nil"/>
              <w:bottom w:val="single" w:sz="6" w:space="0" w:color="auto"/>
              <w:right w:val="nil"/>
            </w:tcBorders>
            <w:vAlign w:val="bottom"/>
          </w:tcPr>
          <w:p w14:paraId="5501925D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% (n = 2)</w:t>
            </w:r>
          </w:p>
        </w:tc>
      </w:tr>
      <w:tr w:rsidR="009C1A1D" w:rsidRPr="00974E30" w14:paraId="305F8D9A" w14:textId="77777777" w:rsidTr="00C41880">
        <w:trPr>
          <w:trHeight w:val="60"/>
        </w:trPr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6BDA4A1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.</w:t>
            </w:r>
          </w:p>
        </w:tc>
        <w:tc>
          <w:tcPr>
            <w:tcW w:w="426" w:type="dxa"/>
            <w:tcBorders>
              <w:top w:val="single" w:sz="6" w:space="0" w:color="auto"/>
              <w:left w:val="nil"/>
              <w:bottom w:val="single" w:sz="6" w:space="0" w:color="auto"/>
            </w:tcBorders>
            <w:vAlign w:val="center"/>
          </w:tcPr>
          <w:p w14:paraId="74618076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00" w:type="dxa"/>
            <w:tcBorders>
              <w:top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5B8A361D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ow do you assess technical success of your thermal liver tumor ablation?</w:t>
            </w:r>
          </w:p>
        </w:tc>
        <w:tc>
          <w:tcPr>
            <w:tcW w:w="232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604ACB21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9C1A1D" w:rsidRPr="003B5498" w14:paraId="76A2EDCF" w14:textId="77777777" w:rsidTr="00C41880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813E7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center"/>
          </w:tcPr>
          <w:p w14:paraId="02B05F49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570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vAlign w:val="bottom"/>
          </w:tcPr>
          <w:p w14:paraId="4344293E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. By visual assessment using side-by-side comparison of pre- and post-ablation margins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EF126F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0% (n = 6)</w:t>
            </w:r>
          </w:p>
        </w:tc>
      </w:tr>
      <w:tr w:rsidR="009C1A1D" w:rsidRPr="003B5498" w14:paraId="5ED4E17F" w14:textId="77777777" w:rsidTr="00C41880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A14F5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4352F776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570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14:paraId="60EC3864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. By visual assessment using co-registration of the pre- and post-ablation images (fusion imaging)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3C3BF4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% (n = 2)</w:t>
            </w:r>
          </w:p>
        </w:tc>
      </w:tr>
      <w:tr w:rsidR="009C1A1D" w:rsidRPr="003B5498" w14:paraId="477796DD" w14:textId="77777777" w:rsidTr="00C41880">
        <w:trPr>
          <w:trHeight w:val="315"/>
        </w:trPr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7DBA785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30B65FC0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5700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5F8418B2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. Quantitative margin analysis using image co-registration of pre- and post-ablation images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69B45D99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% (n = 2)</w:t>
            </w:r>
          </w:p>
        </w:tc>
      </w:tr>
      <w:tr w:rsidR="009C1A1D" w:rsidRPr="003B5498" w14:paraId="3CDE72F2" w14:textId="77777777" w:rsidTr="00C41880">
        <w:trPr>
          <w:trHeight w:val="150"/>
        </w:trPr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1E385C9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.</w:t>
            </w:r>
          </w:p>
        </w:tc>
        <w:tc>
          <w:tcPr>
            <w:tcW w:w="426" w:type="dxa"/>
            <w:tcBorders>
              <w:top w:val="single" w:sz="6" w:space="0" w:color="auto"/>
              <w:left w:val="nil"/>
              <w:bottom w:val="single" w:sz="6" w:space="0" w:color="auto"/>
            </w:tcBorders>
            <w:vAlign w:val="center"/>
          </w:tcPr>
          <w:p w14:paraId="20904045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00" w:type="dxa"/>
            <w:tcBorders>
              <w:top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58FE5F25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What is your opinion on software used for quantitative margin analysis?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*</w:t>
            </w: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*</w:t>
            </w:r>
          </w:p>
        </w:tc>
        <w:tc>
          <w:tcPr>
            <w:tcW w:w="232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3195049B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C1A1D" w:rsidRPr="003B5498" w14:paraId="4A23F1A9" w14:textId="77777777" w:rsidTr="00C41880">
        <w:trPr>
          <w:trHeight w:val="45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C7014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center"/>
          </w:tcPr>
          <w:p w14:paraId="559471A7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570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vAlign w:val="bottom"/>
          </w:tcPr>
          <w:p w14:paraId="3AD8EAF6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. Software mediated quantitative margin analysis is unnecessary if manual fusion software is sufficient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BAAA4C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% (n = 1)</w:t>
            </w:r>
          </w:p>
        </w:tc>
      </w:tr>
      <w:tr w:rsidR="009C1A1D" w:rsidRPr="003B5498" w14:paraId="39F1CFC3" w14:textId="77777777" w:rsidTr="00C41880">
        <w:trPr>
          <w:trHeight w:val="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AC83E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32E0E949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570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14:paraId="79626B89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. Software mediated quantitative margin analysis under general anesthesia (so no motion) is ready for use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C454B0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% (n = 2)</w:t>
            </w:r>
          </w:p>
        </w:tc>
      </w:tr>
      <w:tr w:rsidR="009C1A1D" w:rsidRPr="003B5498" w14:paraId="6DA783C7" w14:textId="77777777" w:rsidTr="00C41880">
        <w:trPr>
          <w:trHeight w:val="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BC2DEE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2A3ABEE1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570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14:paraId="2AB99927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. Software mediated quantitative margin analysis is very useful in clinical practice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3537B9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% (n = 1)</w:t>
            </w:r>
          </w:p>
        </w:tc>
      </w:tr>
      <w:tr w:rsidR="009C1A1D" w:rsidRPr="003B5498" w14:paraId="4A85C822" w14:textId="77777777" w:rsidTr="00C41880">
        <w:trPr>
          <w:trHeight w:val="60"/>
        </w:trPr>
        <w:tc>
          <w:tcPr>
            <w:tcW w:w="567" w:type="dxa"/>
            <w:tcBorders>
              <w:top w:val="nil"/>
              <w:left w:val="nil"/>
              <w:right w:val="nil"/>
            </w:tcBorders>
            <w:vAlign w:val="bottom"/>
          </w:tcPr>
          <w:p w14:paraId="4E7765C0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right w:val="single" w:sz="6" w:space="0" w:color="auto"/>
            </w:tcBorders>
            <w:vAlign w:val="bottom"/>
          </w:tcPr>
          <w:p w14:paraId="55874559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5700" w:type="dxa"/>
            <w:tcBorders>
              <w:top w:val="nil"/>
              <w:left w:val="single" w:sz="6" w:space="0" w:color="auto"/>
              <w:right w:val="nil"/>
            </w:tcBorders>
            <w:vAlign w:val="bottom"/>
          </w:tcPr>
          <w:p w14:paraId="417C55ED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. Software mediated quantitative margin analysis is necessary</w:t>
            </w:r>
          </w:p>
        </w:tc>
        <w:tc>
          <w:tcPr>
            <w:tcW w:w="2322" w:type="dxa"/>
            <w:tcBorders>
              <w:top w:val="nil"/>
              <w:left w:val="nil"/>
              <w:right w:val="nil"/>
            </w:tcBorders>
            <w:vAlign w:val="bottom"/>
          </w:tcPr>
          <w:p w14:paraId="59F942D5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0% (n = 5)</w:t>
            </w:r>
          </w:p>
        </w:tc>
      </w:tr>
      <w:tr w:rsidR="009C1A1D" w:rsidRPr="003B5498" w14:paraId="6B3435B6" w14:textId="77777777" w:rsidTr="00C41880">
        <w:trPr>
          <w:trHeight w:val="60"/>
        </w:trPr>
        <w:tc>
          <w:tcPr>
            <w:tcW w:w="567" w:type="dxa"/>
            <w:tcBorders>
              <w:left w:val="nil"/>
              <w:bottom w:val="single" w:sz="6" w:space="0" w:color="auto"/>
              <w:right w:val="nil"/>
            </w:tcBorders>
            <w:vAlign w:val="bottom"/>
          </w:tcPr>
          <w:p w14:paraId="095BA9A1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tcBorders>
              <w:left w:val="nil"/>
              <w:bottom w:val="single" w:sz="6" w:space="0" w:color="auto"/>
              <w:right w:val="single" w:sz="6" w:space="0" w:color="auto"/>
            </w:tcBorders>
            <w:vAlign w:val="bottom"/>
          </w:tcPr>
          <w:p w14:paraId="1C8740D5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00" w:type="dxa"/>
            <w:tcBorders>
              <w:left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0BCEFFD4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. Use of software mediated quantitative margin analysis is advisable</w:t>
            </w:r>
          </w:p>
        </w:tc>
        <w:tc>
          <w:tcPr>
            <w:tcW w:w="2322" w:type="dxa"/>
            <w:tcBorders>
              <w:left w:val="nil"/>
              <w:bottom w:val="single" w:sz="6" w:space="0" w:color="auto"/>
              <w:right w:val="nil"/>
            </w:tcBorders>
            <w:vAlign w:val="bottom"/>
          </w:tcPr>
          <w:p w14:paraId="1F391054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% (n = 1)</w:t>
            </w:r>
          </w:p>
        </w:tc>
      </w:tr>
      <w:tr w:rsidR="009C1A1D" w:rsidRPr="003B5498" w14:paraId="2C1F408A" w14:textId="77777777" w:rsidTr="00C41880">
        <w:trPr>
          <w:trHeight w:val="630"/>
        </w:trPr>
        <w:tc>
          <w:tcPr>
            <w:tcW w:w="56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4CFD8718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4.</w:t>
            </w:r>
          </w:p>
        </w:tc>
        <w:tc>
          <w:tcPr>
            <w:tcW w:w="426" w:type="dxa"/>
            <w:tcBorders>
              <w:top w:val="single" w:sz="6" w:space="0" w:color="auto"/>
              <w:left w:val="nil"/>
              <w:bottom w:val="single" w:sz="6" w:space="0" w:color="auto"/>
            </w:tcBorders>
            <w:vAlign w:val="center"/>
          </w:tcPr>
          <w:p w14:paraId="353486DA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00" w:type="dxa"/>
            <w:tcBorders>
              <w:top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3B261896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What do you think about augmented reality (HoloLens or other glasses) for needle guidance? *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*</w:t>
            </w: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32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3F89FF98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C1A1D" w:rsidRPr="003B5498" w14:paraId="72B4B249" w14:textId="77777777" w:rsidTr="00C41880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FBAB33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bottom"/>
          </w:tcPr>
          <w:p w14:paraId="62E39ECA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570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vAlign w:val="bottom"/>
          </w:tcPr>
          <w:p w14:paraId="514F8E5D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. In my opinion augmented reality is of limited value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155D99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0% (n = 3)</w:t>
            </w:r>
          </w:p>
        </w:tc>
      </w:tr>
      <w:tr w:rsidR="009C1A1D" w:rsidRPr="003B5498" w14:paraId="1C784259" w14:textId="77777777" w:rsidTr="00C41880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89687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45238432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570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14:paraId="7E93531E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. Only for educational/training purposes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E8A7BF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% (n = 2)</w:t>
            </w:r>
          </w:p>
        </w:tc>
      </w:tr>
      <w:tr w:rsidR="009C1A1D" w:rsidRPr="003B5498" w14:paraId="03D1FE9D" w14:textId="77777777" w:rsidTr="00C41880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9622D4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36C2F855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570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14:paraId="70BD9C22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. Interesting, it holds potential for the future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1BBA97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0% (n = 3)</w:t>
            </w:r>
          </w:p>
        </w:tc>
      </w:tr>
      <w:tr w:rsidR="009C1A1D" w:rsidRPr="003B5498" w14:paraId="50074B62" w14:textId="77777777" w:rsidTr="00C41880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2A2172A7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bottom"/>
          </w:tcPr>
          <w:p w14:paraId="60382B2F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5700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65DDA4F4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. No opinion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030E20A7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% (n = 2)</w:t>
            </w:r>
          </w:p>
        </w:tc>
      </w:tr>
      <w:tr w:rsidR="009C1A1D" w:rsidRPr="003B5498" w14:paraId="425646F0" w14:textId="77777777" w:rsidTr="00C41880">
        <w:trPr>
          <w:trHeight w:val="630"/>
        </w:trPr>
        <w:tc>
          <w:tcPr>
            <w:tcW w:w="567" w:type="dxa"/>
            <w:tcBorders>
              <w:top w:val="single" w:sz="6" w:space="0" w:color="auto"/>
              <w:left w:val="nil"/>
            </w:tcBorders>
            <w:vAlign w:val="center"/>
          </w:tcPr>
          <w:p w14:paraId="42E3C898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.</w:t>
            </w:r>
          </w:p>
        </w:tc>
        <w:tc>
          <w:tcPr>
            <w:tcW w:w="42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7933F78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00" w:type="dxa"/>
            <w:tcBorders>
              <w:top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26F6A6AD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Which technological developments do you find most promising to optimize liver ablation? (possibility to provide multiple answers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*</w:t>
            </w: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*</w:t>
            </w:r>
          </w:p>
        </w:tc>
        <w:tc>
          <w:tcPr>
            <w:tcW w:w="232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5F650AA5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C1A1D" w:rsidRPr="003B5498" w14:paraId="3386F109" w14:textId="77777777" w:rsidTr="00C41880">
        <w:trPr>
          <w:trHeight w:val="300"/>
        </w:trPr>
        <w:tc>
          <w:tcPr>
            <w:tcW w:w="567" w:type="dxa"/>
            <w:tcBorders>
              <w:left w:val="nil"/>
              <w:bottom w:val="nil"/>
              <w:right w:val="nil"/>
            </w:tcBorders>
            <w:vAlign w:val="bottom"/>
          </w:tcPr>
          <w:p w14:paraId="02EC4DB7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bottom"/>
          </w:tcPr>
          <w:p w14:paraId="3E6E27DE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570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vAlign w:val="bottom"/>
          </w:tcPr>
          <w:p w14:paraId="22FC46F2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. Larger, spherical ablations with a single needle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3A6D7B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.3% (n = 1)</w:t>
            </w:r>
          </w:p>
        </w:tc>
      </w:tr>
      <w:tr w:rsidR="009C1A1D" w:rsidRPr="003B5498" w14:paraId="78A01F8F" w14:textId="77777777" w:rsidTr="00C41880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D9A894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6B252C73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570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14:paraId="0C272D32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. Short hospitalizations with sequential treatments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FD7C8D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.3% (n = 1)</w:t>
            </w:r>
          </w:p>
        </w:tc>
      </w:tr>
      <w:tr w:rsidR="009C1A1D" w:rsidRPr="003B5498" w14:paraId="697E0580" w14:textId="77777777" w:rsidTr="00C41880">
        <w:trPr>
          <w:trHeight w:val="6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E7B832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21922AC3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570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14:paraId="7F7F3116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c. Stereotactic approach, including perioperative image fusion. 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B0650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.3% (n = 1)</w:t>
            </w:r>
          </w:p>
        </w:tc>
      </w:tr>
      <w:tr w:rsidR="009C1A1D" w:rsidRPr="003B5498" w14:paraId="51D43A1C" w14:textId="77777777" w:rsidTr="00C41880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A5E28F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50F1405F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570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14:paraId="523F4DBC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. Hybrid (CT) solutions with catheter in hepatic artery/superior mesenteric artery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95FB3D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6.7% (n = 2)</w:t>
            </w:r>
          </w:p>
        </w:tc>
      </w:tr>
      <w:tr w:rsidR="009C1A1D" w:rsidRPr="003B5498" w14:paraId="03BD5AA3" w14:textId="77777777" w:rsidTr="00C41880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C6340A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2FC744BE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0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14:paraId="0AA4F016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. Robotic needle guidance as current practice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9B4545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6.7% (n = 2)</w:t>
            </w:r>
          </w:p>
        </w:tc>
      </w:tr>
      <w:tr w:rsidR="009C1A1D" w:rsidRPr="003B5498" w14:paraId="5E1B6F47" w14:textId="77777777" w:rsidTr="00C41880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4AC85B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59F4F3D1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0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14:paraId="253A91F0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f. Computer-assisted planning and treatment evaluation 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D6513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.3% (n = 1)</w:t>
            </w:r>
          </w:p>
        </w:tc>
      </w:tr>
      <w:tr w:rsidR="009C1A1D" w:rsidRPr="003B5498" w14:paraId="309F137F" w14:textId="77777777" w:rsidTr="00C41880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88EDC7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6916D637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00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bottom"/>
          </w:tcPr>
          <w:p w14:paraId="2C24DD8A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. Margin assessment tools</w:t>
            </w:r>
          </w:p>
        </w:tc>
        <w:tc>
          <w:tcPr>
            <w:tcW w:w="23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3BDA5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5% (n = 3)</w:t>
            </w:r>
          </w:p>
        </w:tc>
      </w:tr>
      <w:tr w:rsidR="009C1A1D" w:rsidRPr="003B5498" w14:paraId="1542F896" w14:textId="77777777" w:rsidTr="00C41880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61BBBD96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bottom"/>
          </w:tcPr>
          <w:p w14:paraId="7A650425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00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vAlign w:val="bottom"/>
          </w:tcPr>
          <w:p w14:paraId="105D0BC9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. Introduction of (trackable) fiducials for pre-, during- and post treatment evaluation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5C99D9BC" w14:textId="77777777" w:rsidR="009C1A1D" w:rsidRPr="003B5498" w:rsidRDefault="009C1A1D" w:rsidP="00C41880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B549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.3% (n = 1)</w:t>
            </w:r>
          </w:p>
        </w:tc>
      </w:tr>
    </w:tbl>
    <w:p w14:paraId="45474C90" w14:textId="29207483" w:rsidR="009C1A1D" w:rsidRPr="00CB0DE9" w:rsidRDefault="00974E30" w:rsidP="009C1A1D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vertAlign w:val="subscript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  <w:vertAlign w:val="subscript"/>
          <w:lang w:val="en-US"/>
        </w:rPr>
        <w:t>Table 1</w:t>
      </w:r>
      <w:r w:rsidR="00B21955">
        <w:rPr>
          <w:rFonts w:ascii="Times New Roman" w:eastAsia="Times New Roman" w:hAnsi="Times New Roman" w:cs="Times New Roman"/>
          <w:b/>
          <w:bCs/>
          <w:sz w:val="20"/>
          <w:szCs w:val="20"/>
          <w:vertAlign w:val="subscript"/>
          <w:lang w:val="en-US"/>
        </w:rPr>
        <w:t xml:space="preserve"> Results from the cross sectional survey. </w:t>
      </w:r>
      <w:r w:rsidR="00CA363F" w:rsidRPr="00CB0DE9">
        <w:rPr>
          <w:rFonts w:ascii="Times New Roman" w:eastAsia="Times New Roman" w:hAnsi="Times New Roman" w:cs="Times New Roman"/>
          <w:sz w:val="20"/>
          <w:szCs w:val="20"/>
          <w:vertAlign w:val="subscript"/>
          <w:lang w:val="en-US"/>
        </w:rPr>
        <w:t>SD, standard deviation; IQR, interquartile range; US, ultrasonography; CT, computed tomography; CBCT, cone beam computer tomography; MPR, multiple probe repositioning; 3D, three-dimensional; RFA, radiofrequency ablation; MWA, microwave ablation; MRI, magnetic resonance imaging; PET, positron emission tomography; SPECT, single-photon emission computed tomography.</w:t>
      </w:r>
      <w:r w:rsidR="00B21955">
        <w:rPr>
          <w:rFonts w:ascii="Times New Roman" w:eastAsia="Times New Roman" w:hAnsi="Times New Roman" w:cs="Times New Roman"/>
          <w:b/>
          <w:bCs/>
          <w:sz w:val="20"/>
          <w:szCs w:val="20"/>
          <w:vertAlign w:val="subscript"/>
          <w:lang w:val="en-US"/>
        </w:rPr>
        <w:br/>
      </w:r>
      <w:r w:rsidR="009C1A1D" w:rsidRPr="00CB0DE9">
        <w:rPr>
          <w:rFonts w:ascii="Times New Roman" w:eastAsia="Times New Roman" w:hAnsi="Times New Roman" w:cs="Times New Roman"/>
          <w:sz w:val="20"/>
          <w:szCs w:val="20"/>
          <w:vertAlign w:val="subscript"/>
          <w:lang w:val="en-US"/>
        </w:rPr>
        <w:t>* This cross sectional survey was completed by 10 respondents (constituting 77% of the participants of the FGD).</w:t>
      </w:r>
      <w:r w:rsidR="009C1A1D" w:rsidRPr="00CB0DE9">
        <w:rPr>
          <w:rFonts w:ascii="Times New Roman" w:eastAsia="Times New Roman" w:hAnsi="Times New Roman" w:cs="Times New Roman"/>
          <w:sz w:val="20"/>
          <w:szCs w:val="20"/>
          <w:vertAlign w:val="subscript"/>
          <w:lang w:val="en-US"/>
        </w:rPr>
        <w:br/>
      </w:r>
      <w:r w:rsidR="009C1A1D" w:rsidRPr="00CB0DE9">
        <w:rPr>
          <w:rFonts w:ascii="Times New Roman" w:eastAsia="Times New Roman" w:hAnsi="Times New Roman" w:cs="Times New Roman"/>
          <w:b/>
          <w:bCs/>
          <w:sz w:val="20"/>
          <w:szCs w:val="20"/>
          <w:vertAlign w:val="subscript"/>
          <w:lang w:val="en-US"/>
        </w:rPr>
        <w:t xml:space="preserve">** </w:t>
      </w:r>
      <w:r w:rsidR="009C1A1D" w:rsidRPr="00CB0DE9">
        <w:rPr>
          <w:rFonts w:ascii="Times New Roman" w:eastAsia="Times New Roman" w:hAnsi="Times New Roman" w:cs="Times New Roman"/>
          <w:sz w:val="20"/>
          <w:szCs w:val="20"/>
          <w:vertAlign w:val="subscript"/>
          <w:lang w:val="en-US"/>
        </w:rPr>
        <w:t>Open-ended question</w:t>
      </w:r>
      <w:r w:rsidR="00A54B1E">
        <w:rPr>
          <w:rFonts w:ascii="Times New Roman" w:eastAsia="Times New Roman" w:hAnsi="Times New Roman" w:cs="Times New Roman"/>
          <w:sz w:val="20"/>
          <w:szCs w:val="20"/>
          <w:vertAlign w:val="subscript"/>
          <w:lang w:val="en-US"/>
        </w:rPr>
        <w:t>.</w:t>
      </w:r>
      <w:r w:rsidR="009C1A1D" w:rsidRPr="00CB0DE9">
        <w:rPr>
          <w:rFonts w:ascii="Times New Roman" w:eastAsia="Times New Roman" w:hAnsi="Times New Roman" w:cs="Times New Roman"/>
          <w:sz w:val="20"/>
          <w:szCs w:val="20"/>
          <w:vertAlign w:val="subscript"/>
          <w:lang w:val="en-US"/>
        </w:rPr>
        <w:t xml:space="preserve"> </w:t>
      </w:r>
      <w:r w:rsidR="00A54B1E">
        <w:rPr>
          <w:rFonts w:ascii="Times New Roman" w:eastAsia="Times New Roman" w:hAnsi="Times New Roman" w:cs="Times New Roman"/>
          <w:sz w:val="20"/>
          <w:szCs w:val="20"/>
          <w:vertAlign w:val="subscript"/>
          <w:lang w:val="en-US"/>
        </w:rPr>
        <w:t>T</w:t>
      </w:r>
      <w:r w:rsidR="009C1A1D" w:rsidRPr="00CB0DE9">
        <w:rPr>
          <w:rFonts w:ascii="Times New Roman" w:eastAsia="Times New Roman" w:hAnsi="Times New Roman" w:cs="Times New Roman"/>
          <w:sz w:val="20"/>
          <w:szCs w:val="20"/>
          <w:vertAlign w:val="subscript"/>
          <w:lang w:val="en-US"/>
        </w:rPr>
        <w:t>he answer was provided through a textbox.</w:t>
      </w:r>
      <w:r w:rsidR="009C1A1D" w:rsidRPr="00CB0DE9">
        <w:rPr>
          <w:rFonts w:ascii="Times New Roman" w:eastAsia="Times New Roman" w:hAnsi="Times New Roman" w:cs="Times New Roman"/>
          <w:sz w:val="20"/>
          <w:szCs w:val="20"/>
          <w:vertAlign w:val="subscript"/>
          <w:lang w:val="en-US"/>
        </w:rPr>
        <w:br/>
      </w:r>
    </w:p>
    <w:p w14:paraId="78D37657" w14:textId="77777777" w:rsidR="006460F3" w:rsidRDefault="006460F3">
      <w:pPr>
        <w:rPr>
          <w:lang w:val="en-US"/>
        </w:rPr>
      </w:pPr>
    </w:p>
    <w:p w14:paraId="05D213A7" w14:textId="23BC91DC" w:rsidR="00CF1021" w:rsidRPr="00230E1A" w:rsidRDefault="00CF1021">
      <w:pPr>
        <w:rPr>
          <w:rFonts w:ascii="Times New Roman" w:hAnsi="Times New Roman" w:cs="Times New Roman"/>
          <w:lang w:val="en-US"/>
        </w:rPr>
      </w:pPr>
    </w:p>
    <w:sectPr w:rsidR="00CF1021" w:rsidRPr="00230E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7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1A1D"/>
    <w:rsid w:val="00230E1A"/>
    <w:rsid w:val="00516E52"/>
    <w:rsid w:val="005A1743"/>
    <w:rsid w:val="006460F3"/>
    <w:rsid w:val="00663D3E"/>
    <w:rsid w:val="0070219C"/>
    <w:rsid w:val="00747F48"/>
    <w:rsid w:val="00784CD2"/>
    <w:rsid w:val="00854D6D"/>
    <w:rsid w:val="008F09C6"/>
    <w:rsid w:val="009737F6"/>
    <w:rsid w:val="00974E30"/>
    <w:rsid w:val="00990727"/>
    <w:rsid w:val="00996117"/>
    <w:rsid w:val="009C1A1D"/>
    <w:rsid w:val="00A159FD"/>
    <w:rsid w:val="00A54B1E"/>
    <w:rsid w:val="00AA57C7"/>
    <w:rsid w:val="00B21955"/>
    <w:rsid w:val="00BE69B8"/>
    <w:rsid w:val="00C20ADA"/>
    <w:rsid w:val="00C55EB1"/>
    <w:rsid w:val="00CA363F"/>
    <w:rsid w:val="00CF1021"/>
    <w:rsid w:val="00EE11F9"/>
    <w:rsid w:val="00F31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F7BA92"/>
  <w15:chartTrackingRefBased/>
  <w15:docId w15:val="{8DA5B49F-6D69-47EB-885D-9D20CDDA38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C1A1D"/>
    <w:rPr>
      <w:kern w:val="0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784CD2"/>
    <w:pPr>
      <w:spacing w:after="0" w:line="240" w:lineRule="auto"/>
    </w:pPr>
    <w:rPr>
      <w:kern w:val="0"/>
      <w14:ligatures w14:val="none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784CD2"/>
    <w:rPr>
      <w:kern w:val="0"/>
      <w14:ligatures w14:val="none"/>
    </w:rPr>
  </w:style>
  <w:style w:type="character" w:styleId="Hyperlink">
    <w:name w:val="Hyperlink"/>
    <w:basedOn w:val="Standaardalinea-lettertype"/>
    <w:uiPriority w:val="99"/>
    <w:unhideWhenUsed/>
    <w:rsid w:val="00A159F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1147</Words>
  <Characters>6313</Characters>
  <Application>Microsoft Office Word</Application>
  <DocSecurity>0</DocSecurity>
  <Lines>52</Lines>
  <Paragraphs>14</Paragraphs>
  <ScaleCrop>false</ScaleCrop>
  <Company/>
  <LinksUpToDate>false</LinksUpToDate>
  <CharactersWithSpaces>7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hagen, C.A.M. (RADI)</dc:creator>
  <cp:keywords/>
  <dc:description/>
  <cp:lastModifiedBy>Verhagen, C.A.M. (RADI)</cp:lastModifiedBy>
  <cp:revision>22</cp:revision>
  <cp:lastPrinted>2024-03-22T12:16:00Z</cp:lastPrinted>
  <dcterms:created xsi:type="dcterms:W3CDTF">2024-03-22T06:23:00Z</dcterms:created>
  <dcterms:modified xsi:type="dcterms:W3CDTF">2024-03-22T12:17:00Z</dcterms:modified>
</cp:coreProperties>
</file>